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812099" w14:textId="77777777" w:rsidR="00846CF1" w:rsidRPr="00AB2F46" w:rsidRDefault="00D620D8" w:rsidP="00AB2F46">
      <w:pPr>
        <w:spacing w:afterLines="20" w:after="62" w:line="300" w:lineRule="exact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AB2F46">
        <w:rPr>
          <w:rFonts w:ascii="Times New Roman" w:eastAsia="宋体" w:hAnsi="Times New Roman" w:cs="Times New Roman"/>
          <w:b/>
          <w:sz w:val="24"/>
          <w:szCs w:val="24"/>
        </w:rPr>
        <w:t xml:space="preserve">S1 </w:t>
      </w:r>
      <w:r w:rsidR="00846CF1" w:rsidRPr="00AB2F46">
        <w:rPr>
          <w:rFonts w:ascii="Times New Roman" w:eastAsia="宋体" w:hAnsi="Times New Roman" w:cs="Times New Roman"/>
          <w:b/>
          <w:sz w:val="24"/>
          <w:szCs w:val="24"/>
        </w:rPr>
        <w:t>Table Primers used for the validation of circRNAs.</w:t>
      </w:r>
    </w:p>
    <w:tbl>
      <w:tblPr>
        <w:tblStyle w:val="a3"/>
        <w:tblW w:w="861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35"/>
        <w:gridCol w:w="4110"/>
        <w:gridCol w:w="2268"/>
      </w:tblGrid>
      <w:tr w:rsidR="00846CF1" w:rsidRPr="00AB2F46" w14:paraId="0564D355" w14:textId="77777777" w:rsidTr="00505D92">
        <w:tc>
          <w:tcPr>
            <w:tcW w:w="2235" w:type="dxa"/>
          </w:tcPr>
          <w:p w14:paraId="5ECC78BA" w14:textId="09DC439F" w:rsidR="00846CF1" w:rsidRPr="00AB2F46" w:rsidRDefault="00846CF1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b/>
                <w:color w:val="262626"/>
                <w:sz w:val="24"/>
                <w:szCs w:val="24"/>
              </w:rPr>
              <w:t>circRNA</w:t>
            </w:r>
            <w:r w:rsidR="00BD1485">
              <w:rPr>
                <w:rFonts w:ascii="Times New Roman" w:eastAsia="宋体" w:hAnsi="Times New Roman" w:cs="Times New Roman"/>
                <w:b/>
                <w:color w:val="262626"/>
                <w:sz w:val="24"/>
                <w:szCs w:val="24"/>
              </w:rPr>
              <w:t xml:space="preserve"> primer </w:t>
            </w:r>
            <w:r w:rsidR="00E23539">
              <w:rPr>
                <w:rFonts w:ascii="Times New Roman" w:eastAsia="宋体" w:hAnsi="Times New Roman" w:cs="Times New Roman"/>
                <w:b/>
                <w:color w:val="262626"/>
                <w:sz w:val="24"/>
                <w:szCs w:val="24"/>
              </w:rPr>
              <w:t xml:space="preserve">name and </w:t>
            </w:r>
            <w:r w:rsidR="00BD1485">
              <w:rPr>
                <w:rFonts w:ascii="Times New Roman" w:eastAsia="宋体" w:hAnsi="Times New Roman" w:cs="Times New Roman"/>
                <w:b/>
                <w:color w:val="262626"/>
                <w:sz w:val="24"/>
                <w:szCs w:val="24"/>
              </w:rPr>
              <w:t>type</w:t>
            </w:r>
          </w:p>
        </w:tc>
        <w:tc>
          <w:tcPr>
            <w:tcW w:w="4110" w:type="dxa"/>
          </w:tcPr>
          <w:p w14:paraId="65406E2E" w14:textId="509B6873" w:rsidR="00846CF1" w:rsidRPr="00AB2F46" w:rsidRDefault="00846CF1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b/>
                <w:color w:val="262626"/>
                <w:sz w:val="24"/>
                <w:szCs w:val="24"/>
              </w:rPr>
              <w:t>Primer sequence (5</w:t>
            </w:r>
            <w:r w:rsidR="00BD1485">
              <w:rPr>
                <w:rFonts w:ascii="Times New Roman" w:eastAsia="宋体" w:hAnsi="Times New Roman" w:cs="Times New Roman"/>
                <w:b/>
                <w:color w:val="262626"/>
                <w:sz w:val="24"/>
                <w:szCs w:val="24"/>
              </w:rPr>
              <w:t>′</w:t>
            </w:r>
            <w:r w:rsidRPr="00AB2F46">
              <w:rPr>
                <w:rFonts w:ascii="Times New Roman" w:eastAsia="宋体" w:hAnsi="Times New Roman" w:cs="Times New Roman"/>
                <w:b/>
                <w:color w:val="262626"/>
                <w:sz w:val="24"/>
                <w:szCs w:val="24"/>
              </w:rPr>
              <w:t>–3</w:t>
            </w:r>
            <w:r w:rsidR="00BD1485">
              <w:rPr>
                <w:rFonts w:ascii="Times New Roman" w:eastAsia="宋体" w:hAnsi="Times New Roman" w:cs="Times New Roman"/>
                <w:b/>
                <w:color w:val="262626"/>
                <w:sz w:val="24"/>
                <w:szCs w:val="24"/>
              </w:rPr>
              <w:t>′</w:t>
            </w:r>
            <w:r w:rsidRPr="00AB2F46">
              <w:rPr>
                <w:rFonts w:ascii="Times New Roman" w:eastAsia="宋体" w:hAnsi="Times New Roman" w:cs="Times New Roman"/>
                <w:b/>
                <w:color w:val="262626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3CFC927" w14:textId="77777777" w:rsidR="00846CF1" w:rsidRPr="00AB2F46" w:rsidRDefault="00846CF1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b/>
                <w:color w:val="262626"/>
                <w:sz w:val="24"/>
                <w:szCs w:val="24"/>
              </w:rPr>
              <w:t>Product length (bp)</w:t>
            </w:r>
          </w:p>
        </w:tc>
      </w:tr>
      <w:tr w:rsidR="003F072A" w:rsidRPr="00AB2F46" w14:paraId="24FA7BDD" w14:textId="77777777" w:rsidTr="00505D92">
        <w:tc>
          <w:tcPr>
            <w:tcW w:w="2235" w:type="dxa"/>
            <w:vMerge w:val="restart"/>
          </w:tcPr>
          <w:p w14:paraId="080C2898" w14:textId="77777777" w:rsidR="003F072A" w:rsidRPr="00AB2F46" w:rsidRDefault="003F072A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sz w:val="24"/>
                <w:szCs w:val="24"/>
              </w:rPr>
              <w:t>gga_circ_0000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348</w:t>
            </w:r>
          </w:p>
          <w:p w14:paraId="557DF1FC" w14:textId="77777777" w:rsidR="00E3153B" w:rsidRPr="00AB2F46" w:rsidRDefault="00E3153B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divergent primer</w:t>
            </w:r>
          </w:p>
        </w:tc>
        <w:tc>
          <w:tcPr>
            <w:tcW w:w="4110" w:type="dxa"/>
          </w:tcPr>
          <w:p w14:paraId="5BB9352D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F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：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TGCAAAGACTTCCGTATTGTCA</w:t>
            </w:r>
          </w:p>
        </w:tc>
        <w:tc>
          <w:tcPr>
            <w:tcW w:w="2268" w:type="dxa"/>
            <w:vMerge w:val="restart"/>
          </w:tcPr>
          <w:p w14:paraId="6B39D703" w14:textId="77777777" w:rsidR="003F072A" w:rsidRPr="00AB2F46" w:rsidRDefault="003F072A" w:rsidP="003F072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195</w:t>
            </w:r>
          </w:p>
        </w:tc>
      </w:tr>
      <w:tr w:rsidR="003F072A" w:rsidRPr="00AB2F46" w14:paraId="3BC0025C" w14:textId="77777777" w:rsidTr="00505D92">
        <w:tc>
          <w:tcPr>
            <w:tcW w:w="2235" w:type="dxa"/>
            <w:vMerge/>
          </w:tcPr>
          <w:p w14:paraId="386E84CF" w14:textId="77777777" w:rsidR="003F072A" w:rsidRPr="00AB2F46" w:rsidRDefault="003F072A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110" w:type="dxa"/>
          </w:tcPr>
          <w:p w14:paraId="02E9C388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R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：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GTGGCATTGGGTCATCCGTA</w:t>
            </w:r>
          </w:p>
        </w:tc>
        <w:tc>
          <w:tcPr>
            <w:tcW w:w="2268" w:type="dxa"/>
            <w:vMerge/>
          </w:tcPr>
          <w:p w14:paraId="5CFEF313" w14:textId="77777777" w:rsidR="003F072A" w:rsidRPr="00AB2F46" w:rsidRDefault="003F072A" w:rsidP="003F072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3F072A" w:rsidRPr="00AB2F46" w14:paraId="1F740681" w14:textId="77777777" w:rsidTr="00505D92">
        <w:tc>
          <w:tcPr>
            <w:tcW w:w="2235" w:type="dxa"/>
            <w:vMerge w:val="restart"/>
          </w:tcPr>
          <w:p w14:paraId="502767D3" w14:textId="77777777" w:rsidR="003F072A" w:rsidRPr="00AB2F46" w:rsidRDefault="003F072A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sz w:val="24"/>
                <w:szCs w:val="24"/>
              </w:rPr>
              <w:t>gga_circ_000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3969</w:t>
            </w:r>
          </w:p>
          <w:p w14:paraId="12C6F2C8" w14:textId="77777777" w:rsidR="00E3153B" w:rsidRPr="00AB2F46" w:rsidRDefault="00E3153B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divergent primer</w:t>
            </w:r>
          </w:p>
        </w:tc>
        <w:tc>
          <w:tcPr>
            <w:tcW w:w="4110" w:type="dxa"/>
          </w:tcPr>
          <w:p w14:paraId="755C900F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F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：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ATGCACTTCCTCTTCGGAGC</w:t>
            </w:r>
          </w:p>
        </w:tc>
        <w:tc>
          <w:tcPr>
            <w:tcW w:w="2268" w:type="dxa"/>
            <w:vMerge w:val="restart"/>
          </w:tcPr>
          <w:p w14:paraId="7B0F927F" w14:textId="77777777" w:rsidR="003F072A" w:rsidRPr="00AB2F46" w:rsidRDefault="003F072A" w:rsidP="003F072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134</w:t>
            </w:r>
          </w:p>
        </w:tc>
      </w:tr>
      <w:tr w:rsidR="003F072A" w:rsidRPr="00AB2F46" w14:paraId="0BDFACA1" w14:textId="77777777" w:rsidTr="00505D92">
        <w:tc>
          <w:tcPr>
            <w:tcW w:w="2235" w:type="dxa"/>
            <w:vMerge/>
          </w:tcPr>
          <w:p w14:paraId="412A39C9" w14:textId="77777777" w:rsidR="003F072A" w:rsidRPr="00AB2F46" w:rsidRDefault="003F072A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110" w:type="dxa"/>
          </w:tcPr>
          <w:p w14:paraId="0BF7B355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R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：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CTGCGTGACTGTGACATGGA</w:t>
            </w:r>
          </w:p>
        </w:tc>
        <w:tc>
          <w:tcPr>
            <w:tcW w:w="2268" w:type="dxa"/>
            <w:vMerge/>
          </w:tcPr>
          <w:p w14:paraId="38A77927" w14:textId="77777777" w:rsidR="003F072A" w:rsidRPr="00AB2F46" w:rsidRDefault="003F072A" w:rsidP="003F072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3F072A" w:rsidRPr="00AB2F46" w14:paraId="5560A3D7" w14:textId="77777777" w:rsidTr="00505D92">
        <w:tc>
          <w:tcPr>
            <w:tcW w:w="2235" w:type="dxa"/>
            <w:vMerge w:val="restart"/>
          </w:tcPr>
          <w:p w14:paraId="1EEE5FB4" w14:textId="77777777" w:rsidR="003F072A" w:rsidRPr="00AB2F46" w:rsidRDefault="003F072A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sz w:val="24"/>
                <w:szCs w:val="24"/>
              </w:rPr>
              <w:t>gga_circ_000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5065</w:t>
            </w:r>
          </w:p>
          <w:p w14:paraId="39DA2D3F" w14:textId="77777777" w:rsidR="00E3153B" w:rsidRPr="00AB2F46" w:rsidRDefault="00E3153B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divergent primer</w:t>
            </w:r>
          </w:p>
        </w:tc>
        <w:tc>
          <w:tcPr>
            <w:tcW w:w="4110" w:type="dxa"/>
          </w:tcPr>
          <w:p w14:paraId="02068DDA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F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：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AAGAAGTCCAGTGCACAGCC</w:t>
            </w:r>
          </w:p>
        </w:tc>
        <w:tc>
          <w:tcPr>
            <w:tcW w:w="2268" w:type="dxa"/>
            <w:vMerge w:val="restart"/>
          </w:tcPr>
          <w:p w14:paraId="507C8E01" w14:textId="77777777" w:rsidR="003F072A" w:rsidRPr="00AB2F46" w:rsidRDefault="003F072A" w:rsidP="003F072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148</w:t>
            </w:r>
          </w:p>
        </w:tc>
      </w:tr>
      <w:tr w:rsidR="003F072A" w:rsidRPr="00AB2F46" w14:paraId="1C00E64D" w14:textId="77777777" w:rsidTr="00505D92">
        <w:tc>
          <w:tcPr>
            <w:tcW w:w="2235" w:type="dxa"/>
            <w:vMerge/>
          </w:tcPr>
          <w:p w14:paraId="777A5A06" w14:textId="77777777" w:rsidR="003F072A" w:rsidRPr="00AB2F46" w:rsidRDefault="003F072A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110" w:type="dxa"/>
          </w:tcPr>
          <w:p w14:paraId="2BDCA01A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R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：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ACAGTGCGGGTAAAAGCTGA</w:t>
            </w:r>
          </w:p>
        </w:tc>
        <w:tc>
          <w:tcPr>
            <w:tcW w:w="2268" w:type="dxa"/>
            <w:vMerge/>
          </w:tcPr>
          <w:p w14:paraId="49F6CC1A" w14:textId="77777777" w:rsidR="003F072A" w:rsidRPr="00AB2F46" w:rsidRDefault="003F072A" w:rsidP="003F072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3F072A" w:rsidRPr="00AB2F46" w14:paraId="1286FED6" w14:textId="77777777" w:rsidTr="00505D92">
        <w:tc>
          <w:tcPr>
            <w:tcW w:w="2235" w:type="dxa"/>
            <w:vMerge w:val="restart"/>
          </w:tcPr>
          <w:p w14:paraId="698FDE2E" w14:textId="149DAD9A" w:rsidR="003F072A" w:rsidRPr="00AB2F46" w:rsidRDefault="003F072A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OLE_LINK10"/>
            <w:bookmarkStart w:id="1" w:name="OLE_LINK11"/>
            <w:r w:rsidRPr="00AB2F46">
              <w:rPr>
                <w:rFonts w:ascii="Times New Roman" w:eastAsia="宋体" w:hAnsi="Times New Roman" w:cs="Times New Roman"/>
                <w:sz w:val="24"/>
                <w:szCs w:val="24"/>
              </w:rPr>
              <w:t>gga_circ_000</w:t>
            </w:r>
            <w:bookmarkEnd w:id="0"/>
            <w:bookmarkEnd w:id="1"/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1623</w:t>
            </w:r>
          </w:p>
          <w:p w14:paraId="4F4B6C1E" w14:textId="77777777" w:rsidR="00E3153B" w:rsidRPr="00AB2F46" w:rsidRDefault="00E3153B" w:rsidP="00E315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divergent primer</w:t>
            </w:r>
          </w:p>
        </w:tc>
        <w:tc>
          <w:tcPr>
            <w:tcW w:w="4110" w:type="dxa"/>
          </w:tcPr>
          <w:p w14:paraId="1B7F99D6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F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：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AGCTCCAGAATGCATCAGAGG</w:t>
            </w:r>
          </w:p>
        </w:tc>
        <w:tc>
          <w:tcPr>
            <w:tcW w:w="2268" w:type="dxa"/>
            <w:vMerge w:val="restart"/>
          </w:tcPr>
          <w:p w14:paraId="093D5F8B" w14:textId="77777777" w:rsidR="003F072A" w:rsidRPr="00AB2F46" w:rsidRDefault="003F072A" w:rsidP="003F072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189</w:t>
            </w:r>
          </w:p>
        </w:tc>
      </w:tr>
      <w:tr w:rsidR="003F072A" w:rsidRPr="00AB2F46" w14:paraId="17D62935" w14:textId="77777777" w:rsidTr="00505D92">
        <w:tc>
          <w:tcPr>
            <w:tcW w:w="2235" w:type="dxa"/>
            <w:vMerge/>
          </w:tcPr>
          <w:p w14:paraId="5FEB1914" w14:textId="77777777" w:rsidR="003F072A" w:rsidRPr="00AB2F46" w:rsidRDefault="003F072A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110" w:type="dxa"/>
          </w:tcPr>
          <w:p w14:paraId="592DFD17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R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：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GCTTTTCCCAGAGTTCCGGT</w:t>
            </w:r>
          </w:p>
        </w:tc>
        <w:tc>
          <w:tcPr>
            <w:tcW w:w="2268" w:type="dxa"/>
            <w:vMerge/>
          </w:tcPr>
          <w:p w14:paraId="5453399D" w14:textId="77777777" w:rsidR="003F072A" w:rsidRPr="00AB2F46" w:rsidRDefault="003F072A" w:rsidP="003F072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3F072A" w:rsidRPr="00AB2F46" w14:paraId="5BF3E2FB" w14:textId="77777777" w:rsidTr="00505D92">
        <w:tc>
          <w:tcPr>
            <w:tcW w:w="2235" w:type="dxa"/>
            <w:vMerge w:val="restart"/>
          </w:tcPr>
          <w:p w14:paraId="0DF7A2AF" w14:textId="77777777" w:rsidR="003F072A" w:rsidRPr="00AB2F46" w:rsidRDefault="003F072A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sz w:val="24"/>
                <w:szCs w:val="24"/>
              </w:rPr>
              <w:t>gga_circ_0000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833</w:t>
            </w:r>
          </w:p>
          <w:p w14:paraId="7028D18A" w14:textId="77777777" w:rsidR="00E3153B" w:rsidRPr="00AB2F46" w:rsidRDefault="00E3153B" w:rsidP="00E315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divergent primer</w:t>
            </w:r>
          </w:p>
        </w:tc>
        <w:tc>
          <w:tcPr>
            <w:tcW w:w="4110" w:type="dxa"/>
          </w:tcPr>
          <w:p w14:paraId="68FB7D49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F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：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CACGAGCCACAGTACGTGAT</w:t>
            </w:r>
          </w:p>
        </w:tc>
        <w:tc>
          <w:tcPr>
            <w:tcW w:w="2268" w:type="dxa"/>
            <w:vMerge w:val="restart"/>
          </w:tcPr>
          <w:p w14:paraId="130257ED" w14:textId="77777777" w:rsidR="003F072A" w:rsidRPr="00AB2F46" w:rsidRDefault="003F072A" w:rsidP="003F072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141</w:t>
            </w:r>
          </w:p>
        </w:tc>
      </w:tr>
      <w:tr w:rsidR="003F072A" w:rsidRPr="00AB2F46" w14:paraId="5B949B85" w14:textId="77777777" w:rsidTr="00505D92">
        <w:tc>
          <w:tcPr>
            <w:tcW w:w="2235" w:type="dxa"/>
            <w:vMerge/>
          </w:tcPr>
          <w:p w14:paraId="3657A6C1" w14:textId="77777777" w:rsidR="003F072A" w:rsidRPr="00AB2F46" w:rsidRDefault="003F072A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110" w:type="dxa"/>
          </w:tcPr>
          <w:p w14:paraId="5BA4FF58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R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：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GGAGCTATGAGCAGATGGGG</w:t>
            </w:r>
          </w:p>
        </w:tc>
        <w:tc>
          <w:tcPr>
            <w:tcW w:w="2268" w:type="dxa"/>
            <w:vMerge/>
          </w:tcPr>
          <w:p w14:paraId="63E4CCE0" w14:textId="77777777" w:rsidR="003F072A" w:rsidRPr="00AB2F46" w:rsidRDefault="003F072A" w:rsidP="003F072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3F072A" w:rsidRPr="00AB2F46" w14:paraId="3BCC5A92" w14:textId="77777777" w:rsidTr="00505D92">
        <w:tc>
          <w:tcPr>
            <w:tcW w:w="2235" w:type="dxa"/>
            <w:vMerge w:val="restart"/>
          </w:tcPr>
          <w:p w14:paraId="6F1F179A" w14:textId="77777777" w:rsidR="003F072A" w:rsidRPr="00AB2F46" w:rsidRDefault="003F072A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sz w:val="24"/>
                <w:szCs w:val="24"/>
              </w:rPr>
              <w:t>gga_circ_000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4577</w:t>
            </w:r>
          </w:p>
          <w:p w14:paraId="16D96A6E" w14:textId="77777777" w:rsidR="00E3153B" w:rsidRPr="00AB2F46" w:rsidRDefault="00E3153B" w:rsidP="00E315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divergent primer</w:t>
            </w:r>
          </w:p>
        </w:tc>
        <w:tc>
          <w:tcPr>
            <w:tcW w:w="4110" w:type="dxa"/>
          </w:tcPr>
          <w:p w14:paraId="2DD4BEA0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F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：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CCCATCCAAAGTTGTGGGGA</w:t>
            </w:r>
          </w:p>
        </w:tc>
        <w:tc>
          <w:tcPr>
            <w:tcW w:w="2268" w:type="dxa"/>
            <w:vMerge w:val="restart"/>
          </w:tcPr>
          <w:p w14:paraId="55A1D099" w14:textId="77777777" w:rsidR="003F072A" w:rsidRPr="00AB2F46" w:rsidRDefault="003F072A" w:rsidP="003F072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189</w:t>
            </w:r>
          </w:p>
        </w:tc>
      </w:tr>
      <w:tr w:rsidR="003F072A" w:rsidRPr="00AB2F46" w14:paraId="0337775F" w14:textId="77777777" w:rsidTr="00505D92">
        <w:tc>
          <w:tcPr>
            <w:tcW w:w="2235" w:type="dxa"/>
            <w:vMerge/>
          </w:tcPr>
          <w:p w14:paraId="29BB567A" w14:textId="77777777" w:rsidR="003F072A" w:rsidRPr="00AB2F46" w:rsidRDefault="003F072A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110" w:type="dxa"/>
          </w:tcPr>
          <w:p w14:paraId="12F14C15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R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：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ACAGGGATTGCTAGGGAGGT</w:t>
            </w:r>
          </w:p>
        </w:tc>
        <w:tc>
          <w:tcPr>
            <w:tcW w:w="2268" w:type="dxa"/>
            <w:vMerge/>
          </w:tcPr>
          <w:p w14:paraId="4E00793A" w14:textId="77777777" w:rsidR="003F072A" w:rsidRPr="00AB2F46" w:rsidRDefault="003F072A" w:rsidP="003F072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3F072A" w:rsidRPr="00AB2F46" w14:paraId="2D0CBC38" w14:textId="77777777" w:rsidTr="00505D92">
        <w:tc>
          <w:tcPr>
            <w:tcW w:w="2235" w:type="dxa"/>
            <w:vMerge w:val="restart"/>
          </w:tcPr>
          <w:p w14:paraId="01EB2E10" w14:textId="77777777" w:rsidR="003F072A" w:rsidRPr="00AB2F46" w:rsidRDefault="003F072A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sz w:val="24"/>
                <w:szCs w:val="24"/>
              </w:rPr>
              <w:t>gga_circ_000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3686</w:t>
            </w:r>
          </w:p>
          <w:p w14:paraId="3652D848" w14:textId="77777777" w:rsidR="00E3153B" w:rsidRPr="00AB2F46" w:rsidRDefault="00E3153B" w:rsidP="00E315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divergent primer</w:t>
            </w:r>
          </w:p>
        </w:tc>
        <w:tc>
          <w:tcPr>
            <w:tcW w:w="4110" w:type="dxa"/>
          </w:tcPr>
          <w:p w14:paraId="23402309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F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：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CATCCATCCCACATCCCTGG</w:t>
            </w:r>
          </w:p>
        </w:tc>
        <w:tc>
          <w:tcPr>
            <w:tcW w:w="2268" w:type="dxa"/>
            <w:vMerge w:val="restart"/>
          </w:tcPr>
          <w:p w14:paraId="6E8CDD25" w14:textId="77777777" w:rsidR="003F072A" w:rsidRPr="00AB2F46" w:rsidRDefault="003F072A" w:rsidP="003F072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167</w:t>
            </w:r>
          </w:p>
        </w:tc>
      </w:tr>
      <w:tr w:rsidR="003F072A" w:rsidRPr="00AB2F46" w14:paraId="02F65A52" w14:textId="77777777" w:rsidTr="00505D92">
        <w:tc>
          <w:tcPr>
            <w:tcW w:w="2235" w:type="dxa"/>
            <w:vMerge/>
          </w:tcPr>
          <w:p w14:paraId="5C9D79D9" w14:textId="77777777" w:rsidR="003F072A" w:rsidRPr="00AB2F46" w:rsidRDefault="003F072A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110" w:type="dxa"/>
          </w:tcPr>
          <w:p w14:paraId="20585AF1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R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：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CCAGCTTCAGTGAGCAAGGA</w:t>
            </w:r>
          </w:p>
        </w:tc>
        <w:tc>
          <w:tcPr>
            <w:tcW w:w="2268" w:type="dxa"/>
            <w:vMerge/>
          </w:tcPr>
          <w:p w14:paraId="78A5929C" w14:textId="77777777" w:rsidR="003F072A" w:rsidRPr="00AB2F46" w:rsidRDefault="003F072A" w:rsidP="003F072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3F072A" w:rsidRPr="00AB2F46" w14:paraId="61A45ABA" w14:textId="77777777" w:rsidTr="00505D92">
        <w:tc>
          <w:tcPr>
            <w:tcW w:w="2235" w:type="dxa"/>
            <w:vMerge w:val="restart"/>
          </w:tcPr>
          <w:p w14:paraId="3FF3A1C7" w14:textId="77777777" w:rsidR="003F072A" w:rsidRPr="00AB2F46" w:rsidRDefault="003F072A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sz w:val="24"/>
                <w:szCs w:val="24"/>
              </w:rPr>
              <w:t>gga_circ_000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3828</w:t>
            </w:r>
          </w:p>
          <w:p w14:paraId="00922CA9" w14:textId="77777777" w:rsidR="00E3153B" w:rsidRPr="00AB2F46" w:rsidRDefault="00E3153B" w:rsidP="00E315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divergent primer</w:t>
            </w:r>
          </w:p>
        </w:tc>
        <w:tc>
          <w:tcPr>
            <w:tcW w:w="4110" w:type="dxa"/>
          </w:tcPr>
          <w:p w14:paraId="02C7FFF4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F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：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AGAAAAGGCCGGATGAAGGG</w:t>
            </w:r>
          </w:p>
        </w:tc>
        <w:tc>
          <w:tcPr>
            <w:tcW w:w="2268" w:type="dxa"/>
            <w:vMerge w:val="restart"/>
          </w:tcPr>
          <w:p w14:paraId="4DB2DBBA" w14:textId="77777777" w:rsidR="003F072A" w:rsidRPr="00AB2F46" w:rsidRDefault="003F072A" w:rsidP="003F072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174</w:t>
            </w:r>
          </w:p>
        </w:tc>
      </w:tr>
      <w:tr w:rsidR="003F072A" w:rsidRPr="00AB2F46" w14:paraId="2BF836DD" w14:textId="77777777" w:rsidTr="00505D92">
        <w:tc>
          <w:tcPr>
            <w:tcW w:w="2235" w:type="dxa"/>
            <w:vMerge/>
          </w:tcPr>
          <w:p w14:paraId="79396F3A" w14:textId="77777777" w:rsidR="003F072A" w:rsidRPr="00AB2F46" w:rsidRDefault="003F072A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110" w:type="dxa"/>
          </w:tcPr>
          <w:p w14:paraId="2B6D0639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R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：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GCCAACCCCAAGGCTTCATA</w:t>
            </w:r>
          </w:p>
        </w:tc>
        <w:tc>
          <w:tcPr>
            <w:tcW w:w="2268" w:type="dxa"/>
            <w:vMerge/>
          </w:tcPr>
          <w:p w14:paraId="10947FD1" w14:textId="77777777" w:rsidR="003F072A" w:rsidRPr="00AB2F46" w:rsidRDefault="003F072A" w:rsidP="003F072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3F072A" w:rsidRPr="00AB2F46" w14:paraId="5E6C4515" w14:textId="77777777" w:rsidTr="00505D92">
        <w:tc>
          <w:tcPr>
            <w:tcW w:w="2235" w:type="dxa"/>
            <w:vMerge w:val="restart"/>
          </w:tcPr>
          <w:p w14:paraId="6C5D9021" w14:textId="494D3DBA" w:rsidR="003F072A" w:rsidRPr="00AB2F46" w:rsidRDefault="003F072A" w:rsidP="0060667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OLE_LINK6"/>
            <w:bookmarkStart w:id="3" w:name="OLE_LINK9"/>
            <w:r w:rsidRPr="00AB2F46">
              <w:rPr>
                <w:rFonts w:ascii="Times New Roman" w:eastAsia="宋体" w:hAnsi="Times New Roman" w:cs="Times New Roman"/>
                <w:sz w:val="24"/>
                <w:szCs w:val="24"/>
              </w:rPr>
              <w:t>gga_circ_000</w:t>
            </w:r>
            <w:bookmarkEnd w:id="2"/>
            <w:bookmarkEnd w:id="3"/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3244</w:t>
            </w:r>
          </w:p>
          <w:p w14:paraId="5C6F25A4" w14:textId="77777777" w:rsidR="00E3153B" w:rsidRPr="00AB2F46" w:rsidRDefault="00E3153B" w:rsidP="00E315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divergent primer</w:t>
            </w:r>
          </w:p>
        </w:tc>
        <w:tc>
          <w:tcPr>
            <w:tcW w:w="4110" w:type="dxa"/>
          </w:tcPr>
          <w:p w14:paraId="2F03F4E6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F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：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AAGCCCAGAACATCACCGAG</w:t>
            </w:r>
          </w:p>
        </w:tc>
        <w:tc>
          <w:tcPr>
            <w:tcW w:w="2268" w:type="dxa"/>
            <w:vMerge w:val="restart"/>
          </w:tcPr>
          <w:p w14:paraId="45D6D9BF" w14:textId="77777777" w:rsidR="003F072A" w:rsidRPr="00AB2F46" w:rsidRDefault="003F072A" w:rsidP="003F072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134</w:t>
            </w:r>
          </w:p>
        </w:tc>
      </w:tr>
      <w:tr w:rsidR="003F072A" w:rsidRPr="00AB2F46" w14:paraId="75D5BEE6" w14:textId="77777777" w:rsidTr="00505D92">
        <w:tc>
          <w:tcPr>
            <w:tcW w:w="2235" w:type="dxa"/>
            <w:vMerge/>
          </w:tcPr>
          <w:p w14:paraId="7AA32884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110" w:type="dxa"/>
          </w:tcPr>
          <w:p w14:paraId="605653C0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R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：</w:t>
            </w: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ATTGGTTCCAGAGCAGGCTT</w:t>
            </w:r>
          </w:p>
        </w:tc>
        <w:tc>
          <w:tcPr>
            <w:tcW w:w="2268" w:type="dxa"/>
            <w:vMerge/>
          </w:tcPr>
          <w:p w14:paraId="6AD7DA11" w14:textId="77777777" w:rsidR="003F072A" w:rsidRPr="00AB2F46" w:rsidRDefault="003F072A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</w:p>
        </w:tc>
      </w:tr>
      <w:tr w:rsidR="00741E3B" w:rsidRPr="00AB2F46" w14:paraId="01C50DFC" w14:textId="77777777" w:rsidTr="00505D92">
        <w:trPr>
          <w:trHeight w:val="610"/>
        </w:trPr>
        <w:tc>
          <w:tcPr>
            <w:tcW w:w="2235" w:type="dxa"/>
          </w:tcPr>
          <w:p w14:paraId="24098028" w14:textId="77777777" w:rsidR="00741E3B" w:rsidRPr="00AB2F46" w:rsidRDefault="00741E3B" w:rsidP="006A196E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gga_circ_0002520</w:t>
            </w:r>
          </w:p>
          <w:p w14:paraId="1B864916" w14:textId="77777777" w:rsidR="00741E3B" w:rsidRPr="00AB2F46" w:rsidRDefault="00741E3B" w:rsidP="006A196E">
            <w:pPr>
              <w:spacing w:line="300" w:lineRule="exact"/>
              <w:ind w:firstLineChars="50" w:firstLine="120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convergent primer</w:t>
            </w:r>
          </w:p>
        </w:tc>
        <w:tc>
          <w:tcPr>
            <w:tcW w:w="4110" w:type="dxa"/>
          </w:tcPr>
          <w:p w14:paraId="09AEA092" w14:textId="77777777" w:rsidR="00741E3B" w:rsidRPr="00AB2F46" w:rsidRDefault="00036FA5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F:TGGCTTCACAAGCTTCTCAGAT</w:t>
            </w:r>
          </w:p>
          <w:p w14:paraId="0B52B0C6" w14:textId="77777777" w:rsidR="00036FA5" w:rsidRPr="00AB2F46" w:rsidRDefault="00036FA5" w:rsidP="0060667A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R: CCCACGGTGACCTATGATGG</w:t>
            </w:r>
          </w:p>
        </w:tc>
        <w:tc>
          <w:tcPr>
            <w:tcW w:w="2268" w:type="dxa"/>
          </w:tcPr>
          <w:p w14:paraId="7E544416" w14:textId="77777777" w:rsidR="00741E3B" w:rsidRPr="00AB2F46" w:rsidRDefault="00036FA5" w:rsidP="00036FA5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149</w:t>
            </w:r>
          </w:p>
        </w:tc>
      </w:tr>
      <w:tr w:rsidR="00741E3B" w:rsidRPr="00AB2F46" w14:paraId="11538AFC" w14:textId="77777777" w:rsidTr="00505D92">
        <w:trPr>
          <w:trHeight w:val="610"/>
        </w:trPr>
        <w:tc>
          <w:tcPr>
            <w:tcW w:w="2235" w:type="dxa"/>
          </w:tcPr>
          <w:p w14:paraId="7FB6381C" w14:textId="77777777" w:rsidR="00F06370" w:rsidRPr="00AB2F46" w:rsidRDefault="00F06370" w:rsidP="00F06370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sz w:val="24"/>
                <w:szCs w:val="24"/>
              </w:rPr>
              <w:t>gga_circ_000</w:t>
            </w:r>
            <w:r w:rsidR="006241C2"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2520</w:t>
            </w:r>
          </w:p>
          <w:p w14:paraId="0C9399E4" w14:textId="77777777" w:rsidR="00741E3B" w:rsidRPr="00AB2F46" w:rsidRDefault="00F06370" w:rsidP="00F06370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divergent primer</w:t>
            </w:r>
          </w:p>
        </w:tc>
        <w:tc>
          <w:tcPr>
            <w:tcW w:w="4110" w:type="dxa"/>
          </w:tcPr>
          <w:p w14:paraId="158372DB" w14:textId="77777777" w:rsidR="005348AA" w:rsidRPr="00AB2F46" w:rsidRDefault="007D386A" w:rsidP="00CB70CC">
            <w:pPr>
              <w:spacing w:line="300" w:lineRule="exact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F:</w:t>
            </w:r>
            <w:r w:rsidR="005348AA"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ACCAAAGCCAGCCATCATAG</w:t>
            </w:r>
          </w:p>
          <w:p w14:paraId="6EDA09C8" w14:textId="77777777" w:rsidR="00741E3B" w:rsidRPr="00AB2F46" w:rsidRDefault="007D386A" w:rsidP="00CB70CC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R:CTTGTGAAGCCAGTGTAGGTT</w:t>
            </w:r>
          </w:p>
        </w:tc>
        <w:tc>
          <w:tcPr>
            <w:tcW w:w="2268" w:type="dxa"/>
          </w:tcPr>
          <w:p w14:paraId="3DB62FC6" w14:textId="77777777" w:rsidR="00741E3B" w:rsidRPr="00AB2F46" w:rsidRDefault="007D386A" w:rsidP="007D386A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</w:pPr>
            <w:r w:rsidRPr="00AB2F46">
              <w:rPr>
                <w:rFonts w:ascii="Times New Roman" w:eastAsia="宋体" w:hAnsi="Times New Roman" w:cs="Times New Roman"/>
                <w:color w:val="262626"/>
                <w:sz w:val="24"/>
                <w:szCs w:val="24"/>
              </w:rPr>
              <w:t>100</w:t>
            </w:r>
          </w:p>
        </w:tc>
      </w:tr>
    </w:tbl>
    <w:p w14:paraId="4D07A709" w14:textId="77777777" w:rsidR="003F072A" w:rsidRPr="00846CF1" w:rsidRDefault="003F072A" w:rsidP="00846CF1"/>
    <w:sectPr w:rsidR="003F072A" w:rsidRPr="00846CF1" w:rsidSect="00D227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70962D" w14:textId="77777777" w:rsidR="0054696C" w:rsidRDefault="0054696C" w:rsidP="00846CF1">
      <w:r>
        <w:separator/>
      </w:r>
    </w:p>
  </w:endnote>
  <w:endnote w:type="continuationSeparator" w:id="0">
    <w:p w14:paraId="1CC63706" w14:textId="77777777" w:rsidR="0054696C" w:rsidRDefault="0054696C" w:rsidP="00846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7A7C8F" w14:textId="77777777" w:rsidR="0054696C" w:rsidRDefault="0054696C" w:rsidP="00846CF1">
      <w:r>
        <w:separator/>
      </w:r>
    </w:p>
  </w:footnote>
  <w:footnote w:type="continuationSeparator" w:id="0">
    <w:p w14:paraId="0CC12203" w14:textId="77777777" w:rsidR="0054696C" w:rsidRDefault="0054696C" w:rsidP="00846C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5CF7"/>
    <w:rsid w:val="00036FA5"/>
    <w:rsid w:val="0006147E"/>
    <w:rsid w:val="00076AE8"/>
    <w:rsid w:val="00225CF7"/>
    <w:rsid w:val="00274EE8"/>
    <w:rsid w:val="00386B16"/>
    <w:rsid w:val="003F072A"/>
    <w:rsid w:val="00505D92"/>
    <w:rsid w:val="0053185B"/>
    <w:rsid w:val="005348AA"/>
    <w:rsid w:val="0054696C"/>
    <w:rsid w:val="006241C2"/>
    <w:rsid w:val="006A196E"/>
    <w:rsid w:val="00737994"/>
    <w:rsid w:val="00741E3B"/>
    <w:rsid w:val="00760846"/>
    <w:rsid w:val="007D386A"/>
    <w:rsid w:val="007F4C0F"/>
    <w:rsid w:val="00846CF1"/>
    <w:rsid w:val="00883B77"/>
    <w:rsid w:val="00A308CF"/>
    <w:rsid w:val="00A60258"/>
    <w:rsid w:val="00AB2F46"/>
    <w:rsid w:val="00BD1485"/>
    <w:rsid w:val="00C946B7"/>
    <w:rsid w:val="00CB70CC"/>
    <w:rsid w:val="00D2271E"/>
    <w:rsid w:val="00D620D8"/>
    <w:rsid w:val="00DB1DFB"/>
    <w:rsid w:val="00DB2398"/>
    <w:rsid w:val="00DD7160"/>
    <w:rsid w:val="00DF5A22"/>
    <w:rsid w:val="00E23539"/>
    <w:rsid w:val="00E3153B"/>
    <w:rsid w:val="00EE1131"/>
    <w:rsid w:val="00F06370"/>
    <w:rsid w:val="00FA0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64408D"/>
  <w15:docId w15:val="{59EA9F3D-02CE-4774-A2B7-7947DE6D3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7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5C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6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6C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6C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6C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23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靳 文姣</dc:creator>
  <cp:keywords/>
  <dc:description/>
  <cp:lastModifiedBy>靳文姣</cp:lastModifiedBy>
  <cp:revision>14</cp:revision>
  <dcterms:created xsi:type="dcterms:W3CDTF">2020-04-24T15:01:00Z</dcterms:created>
  <dcterms:modified xsi:type="dcterms:W3CDTF">2021-03-11T06:49:00Z</dcterms:modified>
</cp:coreProperties>
</file>